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32ED7" w:rsidRDefault="00232ED7" w:rsidP="00232ED7">
      <w:r>
        <w:rPr>
          <w:rFonts w:hint="eastAsia"/>
          <w:noProof/>
        </w:rPr>
        <w:drawing>
          <wp:inline distT="0" distB="0" distL="0" distR="0" wp14:anchorId="6C69A0B1" wp14:editId="2B469DE3">
            <wp:extent cx="5274310" cy="2261870"/>
            <wp:effectExtent l="0" t="0" r="0" b="0"/>
            <wp:docPr id="16104485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448576" name="图片 161044857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2ED7" w:rsidRPr="008B35C0" w:rsidRDefault="00232ED7" w:rsidP="00232ED7">
      <w:pPr>
        <w:rPr>
          <w:rFonts w:ascii="Times New Roman" w:hAnsi="Times New Roman" w:cs="Times New Roman"/>
          <w:b/>
          <w:bCs/>
          <w:color w:val="1F2328"/>
          <w:shd w:val="clear" w:color="auto" w:fill="FFFFFF"/>
        </w:rPr>
      </w:pPr>
      <w:r w:rsidRPr="008B35C0">
        <w:rPr>
          <w:rFonts w:ascii="Times New Roman" w:hAnsi="Times New Roman" w:cs="Times New Roman" w:hint="eastAsia"/>
          <w:b/>
          <w:bCs/>
          <w:color w:val="1F2328"/>
          <w:shd w:val="clear" w:color="auto" w:fill="FFFFFF"/>
        </w:rPr>
        <w:t>Figure</w:t>
      </w:r>
      <w:r w:rsidRPr="008B35C0">
        <w:rPr>
          <w:rFonts w:ascii="Times New Roman" w:hAnsi="Times New Roman" w:cs="Times New Roman"/>
          <w:b/>
          <w:bCs/>
          <w:color w:val="1F2328"/>
          <w:shd w:val="clear" w:color="auto" w:fill="FFFFFF"/>
        </w:rPr>
        <w:t xml:space="preserve"> </w:t>
      </w:r>
      <w:r w:rsidRPr="008B35C0">
        <w:rPr>
          <w:rFonts w:ascii="Times New Roman" w:hAnsi="Times New Roman" w:cs="Times New Roman" w:hint="eastAsia"/>
          <w:b/>
          <w:bCs/>
          <w:color w:val="1F2328"/>
          <w:shd w:val="clear" w:color="auto" w:fill="FFFFFF"/>
        </w:rPr>
        <w:t>S1</w:t>
      </w:r>
      <w:r w:rsidRPr="008B35C0">
        <w:rPr>
          <w:rFonts w:ascii="Times New Roman" w:hAnsi="Times New Roman" w:cs="Times New Roman"/>
          <w:b/>
          <w:bCs/>
          <w:color w:val="1F2328"/>
          <w:shd w:val="clear" w:color="auto" w:fill="FFFFFF"/>
        </w:rPr>
        <w:t xml:space="preserve">: </w:t>
      </w:r>
      <w:bookmarkStart w:id="0" w:name="OLE_LINK5"/>
      <w:r w:rsidRPr="008B35C0">
        <w:rPr>
          <w:rFonts w:ascii="Times New Roman" w:hAnsi="Times New Roman" w:cs="Times New Roman"/>
          <w:b/>
          <w:bCs/>
          <w:color w:val="1F2328"/>
          <w:shd w:val="clear" w:color="auto" w:fill="FFFFFF"/>
        </w:rPr>
        <w:t>Distinctive data in the clinical cohort</w:t>
      </w:r>
      <w:bookmarkEnd w:id="0"/>
    </w:p>
    <w:p w:rsidR="00232ED7" w:rsidRPr="008B35C0" w:rsidRDefault="00232ED7" w:rsidP="00232ED7">
      <w:pPr>
        <w:spacing w:line="400" w:lineRule="exact"/>
        <w:rPr>
          <w:rFonts w:ascii="Times New Roman" w:eastAsia="AppleMyungjo" w:hAnsi="Times New Roman" w:cs="Times New Roman"/>
        </w:rPr>
      </w:pPr>
      <w:bookmarkStart w:id="1" w:name="OLE_LINK6"/>
      <w:r w:rsidRPr="008B35C0">
        <w:rPr>
          <w:rFonts w:ascii="Times New Roman" w:eastAsia="AppleMyungjo" w:hAnsi="Times New Roman" w:cs="Times New Roman" w:hint="eastAsia"/>
        </w:rPr>
        <w:t>（</w:t>
      </w:r>
      <w:r w:rsidRPr="008B35C0">
        <w:rPr>
          <w:rFonts w:ascii="Times New Roman" w:eastAsia="AppleMyungjo" w:hAnsi="Times New Roman" w:cs="Times New Roman" w:hint="eastAsia"/>
        </w:rPr>
        <w:t>A</w:t>
      </w:r>
      <w:r w:rsidRPr="008B35C0">
        <w:rPr>
          <w:rFonts w:ascii="Times New Roman" w:eastAsia="AppleMyungjo" w:hAnsi="Times New Roman" w:cs="Times New Roman" w:hint="eastAsia"/>
        </w:rPr>
        <w:t>）</w:t>
      </w:r>
      <w:r w:rsidRPr="008B35C0">
        <w:rPr>
          <w:rFonts w:ascii="Times New Roman" w:eastAsia="AppleMyungjo" w:hAnsi="Times New Roman" w:cs="Times New Roman"/>
        </w:rPr>
        <w:t>Serum data of individuals with a history of FPV exposure before or during vaccination.</w:t>
      </w:r>
    </w:p>
    <w:p w:rsidR="00232ED7" w:rsidRPr="008B35C0" w:rsidRDefault="00232ED7" w:rsidP="00232ED7">
      <w:pPr>
        <w:spacing w:line="400" w:lineRule="exact"/>
        <w:rPr>
          <w:rFonts w:ascii="Times New Roman" w:eastAsia="AppleMyungjo" w:hAnsi="Times New Roman" w:cs="Times New Roman"/>
        </w:rPr>
      </w:pPr>
      <w:r w:rsidRPr="008B35C0">
        <w:rPr>
          <w:rFonts w:ascii="Times New Roman" w:eastAsia="AppleMyungjo" w:hAnsi="Times New Roman" w:cs="Times New Roman" w:hint="eastAsia"/>
        </w:rPr>
        <w:t>（</w:t>
      </w:r>
      <w:r w:rsidRPr="008B35C0">
        <w:rPr>
          <w:rFonts w:ascii="Times New Roman" w:eastAsia="AppleMyungjo" w:hAnsi="Times New Roman" w:cs="Times New Roman" w:hint="eastAsia"/>
        </w:rPr>
        <w:t>B</w:t>
      </w:r>
      <w:r w:rsidRPr="008B35C0">
        <w:rPr>
          <w:rFonts w:ascii="Times New Roman" w:eastAsia="AppleMyungjo" w:hAnsi="Times New Roman" w:cs="Times New Roman" w:hint="eastAsia"/>
        </w:rPr>
        <w:t>）</w:t>
      </w:r>
      <w:r w:rsidRPr="008B35C0">
        <w:rPr>
          <w:rFonts w:ascii="Times New Roman" w:eastAsia="AppleMyungjo" w:hAnsi="Times New Roman" w:cs="Times New Roman"/>
        </w:rPr>
        <w:t>The immune system may be deficient or not sensitive to the pathogen.</w:t>
      </w:r>
    </w:p>
    <w:bookmarkEnd w:id="1"/>
    <w:p w:rsidR="005A5070" w:rsidRPr="00232ED7" w:rsidRDefault="005A5070" w:rsidP="00232ED7"/>
    <w:sectPr w:rsidR="005A5070" w:rsidRPr="00232ED7" w:rsidSect="00F65BC3">
      <w:type w:val="continuous"/>
      <w:pgSz w:w="11900" w:h="16840"/>
      <w:pgMar w:top="1440" w:right="1797" w:bottom="1440" w:left="1797" w:header="0" w:footer="1055" w:gutter="0"/>
      <w:cols w:space="425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ppleMyungjo">
    <w:panose1 w:val="00000000000000000000"/>
    <w:charset w:val="81"/>
    <w:family w:val="auto"/>
    <w:pitch w:val="variable"/>
    <w:sig w:usb0="00000001" w:usb1="09060000" w:usb2="00000010" w:usb3="00000000" w:csb0="002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420"/>
  <w:drawingGridHorizontalSpacing w:val="105"/>
  <w:drawingGridVerticalSpacing w:val="299"/>
  <w:displayHorizont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ED7"/>
    <w:rsid w:val="000039BB"/>
    <w:rsid w:val="00004FE8"/>
    <w:rsid w:val="00005DB8"/>
    <w:rsid w:val="00011BE6"/>
    <w:rsid w:val="00013BC9"/>
    <w:rsid w:val="00016954"/>
    <w:rsid w:val="00021A45"/>
    <w:rsid w:val="00030425"/>
    <w:rsid w:val="000307D1"/>
    <w:rsid w:val="00036964"/>
    <w:rsid w:val="00037557"/>
    <w:rsid w:val="00037E82"/>
    <w:rsid w:val="00042C8E"/>
    <w:rsid w:val="000453A0"/>
    <w:rsid w:val="000455EB"/>
    <w:rsid w:val="00046C8E"/>
    <w:rsid w:val="000523FB"/>
    <w:rsid w:val="000529A4"/>
    <w:rsid w:val="00053068"/>
    <w:rsid w:val="00053552"/>
    <w:rsid w:val="0006455E"/>
    <w:rsid w:val="00066723"/>
    <w:rsid w:val="000709A1"/>
    <w:rsid w:val="00074E0F"/>
    <w:rsid w:val="00077D28"/>
    <w:rsid w:val="00077D39"/>
    <w:rsid w:val="00082E24"/>
    <w:rsid w:val="00090098"/>
    <w:rsid w:val="000931BC"/>
    <w:rsid w:val="0009645D"/>
    <w:rsid w:val="000A1378"/>
    <w:rsid w:val="000A2859"/>
    <w:rsid w:val="000A48A9"/>
    <w:rsid w:val="000A7D26"/>
    <w:rsid w:val="000A7F2F"/>
    <w:rsid w:val="000B716B"/>
    <w:rsid w:val="000C2B6E"/>
    <w:rsid w:val="000D079A"/>
    <w:rsid w:val="000D1379"/>
    <w:rsid w:val="000D293F"/>
    <w:rsid w:val="000E0AE7"/>
    <w:rsid w:val="000E403B"/>
    <w:rsid w:val="000E439E"/>
    <w:rsid w:val="000E584C"/>
    <w:rsid w:val="00100C03"/>
    <w:rsid w:val="00114269"/>
    <w:rsid w:val="0011703E"/>
    <w:rsid w:val="00122A0B"/>
    <w:rsid w:val="00131798"/>
    <w:rsid w:val="001331A2"/>
    <w:rsid w:val="00134DA3"/>
    <w:rsid w:val="00135005"/>
    <w:rsid w:val="00135C5C"/>
    <w:rsid w:val="00143B22"/>
    <w:rsid w:val="001441EC"/>
    <w:rsid w:val="00144A39"/>
    <w:rsid w:val="00151E4B"/>
    <w:rsid w:val="00153FFA"/>
    <w:rsid w:val="00156441"/>
    <w:rsid w:val="00162240"/>
    <w:rsid w:val="00162ACB"/>
    <w:rsid w:val="001668DF"/>
    <w:rsid w:val="0017307C"/>
    <w:rsid w:val="001754CC"/>
    <w:rsid w:val="00177EFD"/>
    <w:rsid w:val="0018282F"/>
    <w:rsid w:val="00184649"/>
    <w:rsid w:val="00184FC3"/>
    <w:rsid w:val="00192D19"/>
    <w:rsid w:val="001A433E"/>
    <w:rsid w:val="001A516D"/>
    <w:rsid w:val="001C03B6"/>
    <w:rsid w:val="001C0803"/>
    <w:rsid w:val="001C2087"/>
    <w:rsid w:val="001C20E6"/>
    <w:rsid w:val="001D257D"/>
    <w:rsid w:val="001D2EE1"/>
    <w:rsid w:val="001E2CB1"/>
    <w:rsid w:val="001E4975"/>
    <w:rsid w:val="001F57BC"/>
    <w:rsid w:val="00215A55"/>
    <w:rsid w:val="00216656"/>
    <w:rsid w:val="00217E94"/>
    <w:rsid w:val="002263CE"/>
    <w:rsid w:val="00226B36"/>
    <w:rsid w:val="00230084"/>
    <w:rsid w:val="00232ED7"/>
    <w:rsid w:val="00236EC8"/>
    <w:rsid w:val="0025066D"/>
    <w:rsid w:val="0025188A"/>
    <w:rsid w:val="00264C60"/>
    <w:rsid w:val="002704B9"/>
    <w:rsid w:val="00272CD8"/>
    <w:rsid w:val="0027521C"/>
    <w:rsid w:val="00275523"/>
    <w:rsid w:val="00276A7A"/>
    <w:rsid w:val="002801A7"/>
    <w:rsid w:val="002834F8"/>
    <w:rsid w:val="0028439F"/>
    <w:rsid w:val="00291EA7"/>
    <w:rsid w:val="00294301"/>
    <w:rsid w:val="002A1A5B"/>
    <w:rsid w:val="002A6131"/>
    <w:rsid w:val="002B0837"/>
    <w:rsid w:val="002B291D"/>
    <w:rsid w:val="002B33A8"/>
    <w:rsid w:val="002B7CF7"/>
    <w:rsid w:val="002C0492"/>
    <w:rsid w:val="002C3837"/>
    <w:rsid w:val="002C4777"/>
    <w:rsid w:val="002C6175"/>
    <w:rsid w:val="002C67F5"/>
    <w:rsid w:val="002D13B7"/>
    <w:rsid w:val="002D2A7F"/>
    <w:rsid w:val="002D394A"/>
    <w:rsid w:val="002D7C93"/>
    <w:rsid w:val="002E174F"/>
    <w:rsid w:val="002E42F7"/>
    <w:rsid w:val="002E47D4"/>
    <w:rsid w:val="002F0F2A"/>
    <w:rsid w:val="002F170E"/>
    <w:rsid w:val="002F332B"/>
    <w:rsid w:val="002F431D"/>
    <w:rsid w:val="00301D1C"/>
    <w:rsid w:val="003135B6"/>
    <w:rsid w:val="00321CE5"/>
    <w:rsid w:val="00323ADC"/>
    <w:rsid w:val="00323E48"/>
    <w:rsid w:val="00330664"/>
    <w:rsid w:val="00334152"/>
    <w:rsid w:val="00340500"/>
    <w:rsid w:val="00353710"/>
    <w:rsid w:val="003742F1"/>
    <w:rsid w:val="003753FD"/>
    <w:rsid w:val="0038376B"/>
    <w:rsid w:val="00390D52"/>
    <w:rsid w:val="00394CD6"/>
    <w:rsid w:val="003A5224"/>
    <w:rsid w:val="003A6006"/>
    <w:rsid w:val="003A645D"/>
    <w:rsid w:val="003C63E4"/>
    <w:rsid w:val="003E43B6"/>
    <w:rsid w:val="003F0BDE"/>
    <w:rsid w:val="003F148E"/>
    <w:rsid w:val="003F1A9A"/>
    <w:rsid w:val="00405D08"/>
    <w:rsid w:val="0041098A"/>
    <w:rsid w:val="00410E3F"/>
    <w:rsid w:val="00412135"/>
    <w:rsid w:val="00413949"/>
    <w:rsid w:val="004207EF"/>
    <w:rsid w:val="004356FE"/>
    <w:rsid w:val="004358C4"/>
    <w:rsid w:val="0044476F"/>
    <w:rsid w:val="00446114"/>
    <w:rsid w:val="00447704"/>
    <w:rsid w:val="00460099"/>
    <w:rsid w:val="00460298"/>
    <w:rsid w:val="004614EE"/>
    <w:rsid w:val="00462680"/>
    <w:rsid w:val="0046753F"/>
    <w:rsid w:val="004732B2"/>
    <w:rsid w:val="004741D2"/>
    <w:rsid w:val="00474F84"/>
    <w:rsid w:val="00475E47"/>
    <w:rsid w:val="004764A0"/>
    <w:rsid w:val="004853C5"/>
    <w:rsid w:val="004A1E97"/>
    <w:rsid w:val="004A2446"/>
    <w:rsid w:val="004B55A3"/>
    <w:rsid w:val="004C2E15"/>
    <w:rsid w:val="004D0BE4"/>
    <w:rsid w:val="004D17B7"/>
    <w:rsid w:val="004D5CD6"/>
    <w:rsid w:val="004D63BB"/>
    <w:rsid w:val="004D78B7"/>
    <w:rsid w:val="004E426B"/>
    <w:rsid w:val="004F1334"/>
    <w:rsid w:val="004F4FD4"/>
    <w:rsid w:val="004F7329"/>
    <w:rsid w:val="00506410"/>
    <w:rsid w:val="005071A7"/>
    <w:rsid w:val="005264E8"/>
    <w:rsid w:val="00544FD6"/>
    <w:rsid w:val="005518D4"/>
    <w:rsid w:val="005550E8"/>
    <w:rsid w:val="00555292"/>
    <w:rsid w:val="005624B3"/>
    <w:rsid w:val="00562EFB"/>
    <w:rsid w:val="00562FD2"/>
    <w:rsid w:val="00565146"/>
    <w:rsid w:val="005718A5"/>
    <w:rsid w:val="005756CF"/>
    <w:rsid w:val="00576AFD"/>
    <w:rsid w:val="00576FFF"/>
    <w:rsid w:val="00583D78"/>
    <w:rsid w:val="00587B69"/>
    <w:rsid w:val="005970B7"/>
    <w:rsid w:val="005A129B"/>
    <w:rsid w:val="005A41B3"/>
    <w:rsid w:val="005A5070"/>
    <w:rsid w:val="005A6A00"/>
    <w:rsid w:val="005A7586"/>
    <w:rsid w:val="005A7856"/>
    <w:rsid w:val="005C45ED"/>
    <w:rsid w:val="005D6BA3"/>
    <w:rsid w:val="005E0645"/>
    <w:rsid w:val="005E4A23"/>
    <w:rsid w:val="005E4A26"/>
    <w:rsid w:val="005E4B5A"/>
    <w:rsid w:val="005E6060"/>
    <w:rsid w:val="005F70A2"/>
    <w:rsid w:val="005F7EE0"/>
    <w:rsid w:val="005F7FF0"/>
    <w:rsid w:val="0060093D"/>
    <w:rsid w:val="00602173"/>
    <w:rsid w:val="00603CB7"/>
    <w:rsid w:val="00611516"/>
    <w:rsid w:val="006151D6"/>
    <w:rsid w:val="00615276"/>
    <w:rsid w:val="006232F6"/>
    <w:rsid w:val="00624EC9"/>
    <w:rsid w:val="00625C1D"/>
    <w:rsid w:val="00634B82"/>
    <w:rsid w:val="006400BD"/>
    <w:rsid w:val="00654B19"/>
    <w:rsid w:val="00663820"/>
    <w:rsid w:val="00663945"/>
    <w:rsid w:val="006708AF"/>
    <w:rsid w:val="006730AC"/>
    <w:rsid w:val="0067644E"/>
    <w:rsid w:val="0068229A"/>
    <w:rsid w:val="006A0658"/>
    <w:rsid w:val="006A180D"/>
    <w:rsid w:val="006B7B28"/>
    <w:rsid w:val="006C0A5A"/>
    <w:rsid w:val="006C5DFC"/>
    <w:rsid w:val="006D1620"/>
    <w:rsid w:val="006D26F8"/>
    <w:rsid w:val="006D5A54"/>
    <w:rsid w:val="006D5B78"/>
    <w:rsid w:val="006D74E9"/>
    <w:rsid w:val="006E0BEE"/>
    <w:rsid w:val="006E0EDB"/>
    <w:rsid w:val="006E4AFF"/>
    <w:rsid w:val="006E4F45"/>
    <w:rsid w:val="006E61A8"/>
    <w:rsid w:val="006F3CA0"/>
    <w:rsid w:val="006F3DC6"/>
    <w:rsid w:val="006F4E4C"/>
    <w:rsid w:val="006F65A4"/>
    <w:rsid w:val="00714949"/>
    <w:rsid w:val="007160E3"/>
    <w:rsid w:val="00717BA2"/>
    <w:rsid w:val="00723C14"/>
    <w:rsid w:val="007349FB"/>
    <w:rsid w:val="00751C9A"/>
    <w:rsid w:val="00753233"/>
    <w:rsid w:val="00780159"/>
    <w:rsid w:val="0079749E"/>
    <w:rsid w:val="007A19CB"/>
    <w:rsid w:val="007A6C03"/>
    <w:rsid w:val="007B2357"/>
    <w:rsid w:val="007B2979"/>
    <w:rsid w:val="007C56E2"/>
    <w:rsid w:val="007C6F0C"/>
    <w:rsid w:val="007D4074"/>
    <w:rsid w:val="007D42C5"/>
    <w:rsid w:val="007E22FD"/>
    <w:rsid w:val="007E280B"/>
    <w:rsid w:val="007E3961"/>
    <w:rsid w:val="007E5C56"/>
    <w:rsid w:val="00822F6F"/>
    <w:rsid w:val="00825E01"/>
    <w:rsid w:val="00832DC6"/>
    <w:rsid w:val="00845312"/>
    <w:rsid w:val="0085014A"/>
    <w:rsid w:val="008542F2"/>
    <w:rsid w:val="008649A4"/>
    <w:rsid w:val="008676AD"/>
    <w:rsid w:val="00876BD8"/>
    <w:rsid w:val="008812CD"/>
    <w:rsid w:val="0088513E"/>
    <w:rsid w:val="0089008A"/>
    <w:rsid w:val="008A1480"/>
    <w:rsid w:val="008B3D4F"/>
    <w:rsid w:val="008B6F84"/>
    <w:rsid w:val="008B7602"/>
    <w:rsid w:val="008C4275"/>
    <w:rsid w:val="008C4B5F"/>
    <w:rsid w:val="008D2136"/>
    <w:rsid w:val="008D285C"/>
    <w:rsid w:val="008E0FF0"/>
    <w:rsid w:val="008E27CD"/>
    <w:rsid w:val="008E45C8"/>
    <w:rsid w:val="008F6911"/>
    <w:rsid w:val="009008E1"/>
    <w:rsid w:val="00900CFC"/>
    <w:rsid w:val="00900FF5"/>
    <w:rsid w:val="00901F89"/>
    <w:rsid w:val="00903B6B"/>
    <w:rsid w:val="00905F4F"/>
    <w:rsid w:val="0091351D"/>
    <w:rsid w:val="00917CA3"/>
    <w:rsid w:val="0092633D"/>
    <w:rsid w:val="0093556B"/>
    <w:rsid w:val="00940066"/>
    <w:rsid w:val="00943071"/>
    <w:rsid w:val="00947007"/>
    <w:rsid w:val="009829BC"/>
    <w:rsid w:val="0098369B"/>
    <w:rsid w:val="009842D3"/>
    <w:rsid w:val="00984964"/>
    <w:rsid w:val="00987CDA"/>
    <w:rsid w:val="009A279A"/>
    <w:rsid w:val="009A4119"/>
    <w:rsid w:val="009A7E41"/>
    <w:rsid w:val="009B6705"/>
    <w:rsid w:val="009B67EF"/>
    <w:rsid w:val="009C0C8A"/>
    <w:rsid w:val="009C1989"/>
    <w:rsid w:val="009C5186"/>
    <w:rsid w:val="009C5421"/>
    <w:rsid w:val="009C5980"/>
    <w:rsid w:val="009C6152"/>
    <w:rsid w:val="009C7E65"/>
    <w:rsid w:val="009D0E5E"/>
    <w:rsid w:val="009D63F5"/>
    <w:rsid w:val="009E0DC6"/>
    <w:rsid w:val="009E5FD3"/>
    <w:rsid w:val="009F2D9E"/>
    <w:rsid w:val="009F46DC"/>
    <w:rsid w:val="009F5B68"/>
    <w:rsid w:val="009F64C6"/>
    <w:rsid w:val="00A12D9C"/>
    <w:rsid w:val="00A14276"/>
    <w:rsid w:val="00A15336"/>
    <w:rsid w:val="00A168D2"/>
    <w:rsid w:val="00A23C99"/>
    <w:rsid w:val="00A30869"/>
    <w:rsid w:val="00A44B60"/>
    <w:rsid w:val="00A45909"/>
    <w:rsid w:val="00A46ACB"/>
    <w:rsid w:val="00A4753C"/>
    <w:rsid w:val="00A518D1"/>
    <w:rsid w:val="00A5584E"/>
    <w:rsid w:val="00A6018C"/>
    <w:rsid w:val="00A622E7"/>
    <w:rsid w:val="00A67CC6"/>
    <w:rsid w:val="00A74662"/>
    <w:rsid w:val="00A846A0"/>
    <w:rsid w:val="00A9086C"/>
    <w:rsid w:val="00A92C7E"/>
    <w:rsid w:val="00AA0574"/>
    <w:rsid w:val="00AA5668"/>
    <w:rsid w:val="00AB1DFB"/>
    <w:rsid w:val="00AB2658"/>
    <w:rsid w:val="00AC0165"/>
    <w:rsid w:val="00AC4799"/>
    <w:rsid w:val="00AE3F0D"/>
    <w:rsid w:val="00AF0D24"/>
    <w:rsid w:val="00AF3810"/>
    <w:rsid w:val="00AF645B"/>
    <w:rsid w:val="00B013A4"/>
    <w:rsid w:val="00B023FF"/>
    <w:rsid w:val="00B0388C"/>
    <w:rsid w:val="00B05B66"/>
    <w:rsid w:val="00B13DC4"/>
    <w:rsid w:val="00B224B5"/>
    <w:rsid w:val="00B2254D"/>
    <w:rsid w:val="00B22595"/>
    <w:rsid w:val="00B226DD"/>
    <w:rsid w:val="00B24085"/>
    <w:rsid w:val="00B3263C"/>
    <w:rsid w:val="00B32B10"/>
    <w:rsid w:val="00B40C1B"/>
    <w:rsid w:val="00B41AB8"/>
    <w:rsid w:val="00B4240C"/>
    <w:rsid w:val="00B537BB"/>
    <w:rsid w:val="00B5388F"/>
    <w:rsid w:val="00B54D16"/>
    <w:rsid w:val="00B716A7"/>
    <w:rsid w:val="00B756F2"/>
    <w:rsid w:val="00B77D32"/>
    <w:rsid w:val="00B83230"/>
    <w:rsid w:val="00B850C0"/>
    <w:rsid w:val="00B866F8"/>
    <w:rsid w:val="00B8755A"/>
    <w:rsid w:val="00B908B4"/>
    <w:rsid w:val="00B95F46"/>
    <w:rsid w:val="00B97869"/>
    <w:rsid w:val="00BA3458"/>
    <w:rsid w:val="00BA5295"/>
    <w:rsid w:val="00BB2BE6"/>
    <w:rsid w:val="00BB5816"/>
    <w:rsid w:val="00BC0D79"/>
    <w:rsid w:val="00BC398E"/>
    <w:rsid w:val="00BC41E1"/>
    <w:rsid w:val="00BC5898"/>
    <w:rsid w:val="00BC6F7D"/>
    <w:rsid w:val="00BE196C"/>
    <w:rsid w:val="00BF6E36"/>
    <w:rsid w:val="00BF7188"/>
    <w:rsid w:val="00C03A77"/>
    <w:rsid w:val="00C05C05"/>
    <w:rsid w:val="00C10F4A"/>
    <w:rsid w:val="00C11385"/>
    <w:rsid w:val="00C1146C"/>
    <w:rsid w:val="00C116C8"/>
    <w:rsid w:val="00C1182B"/>
    <w:rsid w:val="00C16DBF"/>
    <w:rsid w:val="00C16FB2"/>
    <w:rsid w:val="00C26F60"/>
    <w:rsid w:val="00C27182"/>
    <w:rsid w:val="00C30880"/>
    <w:rsid w:val="00C309E1"/>
    <w:rsid w:val="00C3558A"/>
    <w:rsid w:val="00C4081B"/>
    <w:rsid w:val="00C4369B"/>
    <w:rsid w:val="00C5458B"/>
    <w:rsid w:val="00C57C2C"/>
    <w:rsid w:val="00C61668"/>
    <w:rsid w:val="00C67373"/>
    <w:rsid w:val="00C7018D"/>
    <w:rsid w:val="00C71A65"/>
    <w:rsid w:val="00C71FE3"/>
    <w:rsid w:val="00C75B7A"/>
    <w:rsid w:val="00C8039B"/>
    <w:rsid w:val="00C80B89"/>
    <w:rsid w:val="00C81216"/>
    <w:rsid w:val="00C82B3F"/>
    <w:rsid w:val="00CB49CB"/>
    <w:rsid w:val="00CC06E0"/>
    <w:rsid w:val="00CD28ED"/>
    <w:rsid w:val="00CD2E0A"/>
    <w:rsid w:val="00CD76BC"/>
    <w:rsid w:val="00CE27A1"/>
    <w:rsid w:val="00CF1EC6"/>
    <w:rsid w:val="00CF21C9"/>
    <w:rsid w:val="00CF63A7"/>
    <w:rsid w:val="00CF662F"/>
    <w:rsid w:val="00D01C36"/>
    <w:rsid w:val="00D03018"/>
    <w:rsid w:val="00D053AE"/>
    <w:rsid w:val="00D123B6"/>
    <w:rsid w:val="00D16FD7"/>
    <w:rsid w:val="00D20A59"/>
    <w:rsid w:val="00D243F6"/>
    <w:rsid w:val="00D31171"/>
    <w:rsid w:val="00D312EE"/>
    <w:rsid w:val="00D328C4"/>
    <w:rsid w:val="00D44FA7"/>
    <w:rsid w:val="00D460DD"/>
    <w:rsid w:val="00D51F92"/>
    <w:rsid w:val="00D53449"/>
    <w:rsid w:val="00D603EC"/>
    <w:rsid w:val="00D62447"/>
    <w:rsid w:val="00D6299D"/>
    <w:rsid w:val="00D6308D"/>
    <w:rsid w:val="00D6568F"/>
    <w:rsid w:val="00D977C1"/>
    <w:rsid w:val="00DA224C"/>
    <w:rsid w:val="00DA4D57"/>
    <w:rsid w:val="00DA743A"/>
    <w:rsid w:val="00DA7A6A"/>
    <w:rsid w:val="00DB3144"/>
    <w:rsid w:val="00DC7B3F"/>
    <w:rsid w:val="00DF16F3"/>
    <w:rsid w:val="00DF2A62"/>
    <w:rsid w:val="00DF3456"/>
    <w:rsid w:val="00DF528A"/>
    <w:rsid w:val="00DF6424"/>
    <w:rsid w:val="00DF7B84"/>
    <w:rsid w:val="00E01DF8"/>
    <w:rsid w:val="00E0703D"/>
    <w:rsid w:val="00E20A4F"/>
    <w:rsid w:val="00E2587B"/>
    <w:rsid w:val="00E521BB"/>
    <w:rsid w:val="00E532D5"/>
    <w:rsid w:val="00E60284"/>
    <w:rsid w:val="00E62E77"/>
    <w:rsid w:val="00E66A1B"/>
    <w:rsid w:val="00E70074"/>
    <w:rsid w:val="00E7015A"/>
    <w:rsid w:val="00E72B81"/>
    <w:rsid w:val="00E73D17"/>
    <w:rsid w:val="00E7520C"/>
    <w:rsid w:val="00E80AA9"/>
    <w:rsid w:val="00E82519"/>
    <w:rsid w:val="00E90542"/>
    <w:rsid w:val="00E93997"/>
    <w:rsid w:val="00E949DE"/>
    <w:rsid w:val="00E9523D"/>
    <w:rsid w:val="00E97993"/>
    <w:rsid w:val="00EA6070"/>
    <w:rsid w:val="00EB7803"/>
    <w:rsid w:val="00EC551B"/>
    <w:rsid w:val="00ED1706"/>
    <w:rsid w:val="00ED3292"/>
    <w:rsid w:val="00EE0513"/>
    <w:rsid w:val="00EE4D41"/>
    <w:rsid w:val="00EF16DA"/>
    <w:rsid w:val="00EF6480"/>
    <w:rsid w:val="00F01C38"/>
    <w:rsid w:val="00F038BE"/>
    <w:rsid w:val="00F129C0"/>
    <w:rsid w:val="00F3468D"/>
    <w:rsid w:val="00F46156"/>
    <w:rsid w:val="00F512F1"/>
    <w:rsid w:val="00F51DC9"/>
    <w:rsid w:val="00F5330B"/>
    <w:rsid w:val="00F551D2"/>
    <w:rsid w:val="00F55D53"/>
    <w:rsid w:val="00F61879"/>
    <w:rsid w:val="00F65BC3"/>
    <w:rsid w:val="00F710D3"/>
    <w:rsid w:val="00F740B5"/>
    <w:rsid w:val="00F74650"/>
    <w:rsid w:val="00F81EEA"/>
    <w:rsid w:val="00F837DA"/>
    <w:rsid w:val="00F85F22"/>
    <w:rsid w:val="00F95746"/>
    <w:rsid w:val="00FA14C7"/>
    <w:rsid w:val="00FA377C"/>
    <w:rsid w:val="00FA519F"/>
    <w:rsid w:val="00FB183E"/>
    <w:rsid w:val="00FB7D14"/>
    <w:rsid w:val="00FC3920"/>
    <w:rsid w:val="00FD12CA"/>
    <w:rsid w:val="00FD2560"/>
    <w:rsid w:val="00FD6897"/>
    <w:rsid w:val="00FF3B39"/>
    <w:rsid w:val="00FF6853"/>
    <w:rsid w:val="00FF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366CC80-BCFA-144A-B328-03F90B354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2ED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2E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2E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2E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2ED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2ED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2ED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2ED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2ED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2ED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省公益正文"/>
    <w:basedOn w:val="a"/>
    <w:autoRedefine/>
    <w:qFormat/>
    <w:rsid w:val="008F6911"/>
    <w:pPr>
      <w:tabs>
        <w:tab w:val="left" w:pos="1457"/>
      </w:tabs>
      <w:spacing w:line="400" w:lineRule="exact"/>
      <w:ind w:firstLineChars="200" w:firstLine="200"/>
    </w:pPr>
    <w:rPr>
      <w:rFonts w:ascii="Times New Roman" w:eastAsia="楷体" w:hAnsi="Times New Roman" w:cs="Times New Roman"/>
      <w:sz w:val="28"/>
    </w:rPr>
  </w:style>
  <w:style w:type="character" w:customStyle="1" w:styleId="10">
    <w:name w:val="标题 1 字符"/>
    <w:basedOn w:val="a0"/>
    <w:link w:val="1"/>
    <w:uiPriority w:val="9"/>
    <w:rsid w:val="00232ED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2E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2E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2ED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2ED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32ED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2E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2E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2ED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32E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32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32E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32E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32E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32ED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32ED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32ED7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32E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32ED7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232ED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30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94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35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6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7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116</Characters>
  <Application>Microsoft Office Word</Application>
  <DocSecurity>0</DocSecurity>
  <Lines>6</Lines>
  <Paragraphs>3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津豪 毕</dc:creator>
  <cp:keywords/>
  <dc:description/>
  <cp:lastModifiedBy>津豪 毕</cp:lastModifiedBy>
  <cp:revision>2</cp:revision>
  <dcterms:created xsi:type="dcterms:W3CDTF">2025-05-20T12:34:00Z</dcterms:created>
  <dcterms:modified xsi:type="dcterms:W3CDTF">2025-05-20T12:48:00Z</dcterms:modified>
</cp:coreProperties>
</file>